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493" w:type="dxa"/>
        <w:tblLayout w:type="fixed"/>
        <w:tblLook w:val="0000" w:firstRow="0" w:lastRow="0" w:firstColumn="0" w:lastColumn="0" w:noHBand="0" w:noVBand="0"/>
      </w:tblPr>
      <w:tblGrid>
        <w:gridCol w:w="1101"/>
        <w:gridCol w:w="1101"/>
        <w:gridCol w:w="1985"/>
        <w:gridCol w:w="2187"/>
        <w:gridCol w:w="3119"/>
      </w:tblGrid>
      <w:tr w:rsidR="00E15A33" w:rsidRPr="002B7A5E" w:rsidTr="000976B5">
        <w:trPr>
          <w:trHeight w:val="290"/>
        </w:trPr>
        <w:tc>
          <w:tcPr>
            <w:tcW w:w="1101" w:type="dxa"/>
            <w:vAlign w:val="center"/>
          </w:tcPr>
          <w:p w:rsidR="00E15A33" w:rsidRPr="002E77D4" w:rsidRDefault="00E15A33" w:rsidP="000976B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01" w:type="dxa"/>
            <w:vAlign w:val="center"/>
          </w:tcPr>
          <w:p w:rsidR="00E15A33" w:rsidRPr="002E77D4" w:rsidRDefault="00E15A33" w:rsidP="000976B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85" w:type="dxa"/>
            <w:vAlign w:val="center"/>
          </w:tcPr>
          <w:p w:rsidR="00E15A33" w:rsidRPr="002E77D4" w:rsidRDefault="00E15A33" w:rsidP="000976B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Recipient age in y</w:t>
            </w:r>
          </w:p>
        </w:tc>
        <w:tc>
          <w:tcPr>
            <w:tcW w:w="2187" w:type="dxa"/>
            <w:vAlign w:val="center"/>
          </w:tcPr>
          <w:p w:rsidR="00E15A33" w:rsidRPr="002E77D4" w:rsidRDefault="00E15A33" w:rsidP="000976B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3119" w:type="dxa"/>
            <w:vAlign w:val="center"/>
          </w:tcPr>
          <w:p w:rsidR="00E15A33" w:rsidRPr="002E77D4" w:rsidRDefault="00E15A33" w:rsidP="000976B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77D4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  <w:t>Biopsy post transplantation  in months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0976B5" w:rsidTr="000976B5">
        <w:trPr>
          <w:trHeight w:val="290"/>
        </w:trPr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01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7" w:type="dxa"/>
          </w:tcPr>
          <w:p w:rsidR="000976B5" w:rsidRPr="002E77D4" w:rsidRDefault="007270B8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  <w:vAlign w:val="center"/>
          </w:tcPr>
          <w:p w:rsidR="000976B5" w:rsidRPr="002E77D4" w:rsidRDefault="000976B5" w:rsidP="000976B5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0</w:t>
            </w:r>
          </w:p>
        </w:tc>
      </w:tr>
      <w:tr w:rsidR="00E15A33" w:rsidTr="000976B5">
        <w:trPr>
          <w:trHeight w:val="290"/>
        </w:trPr>
        <w:tc>
          <w:tcPr>
            <w:tcW w:w="1101" w:type="dxa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  <w:vAlign w:val="bottom"/>
          </w:tcPr>
          <w:p w:rsidR="00E15A33" w:rsidRPr="002E77D4" w:rsidRDefault="00E15A33" w:rsidP="00E15A3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87" w:type="dxa"/>
            <w:vAlign w:val="center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/f : 7/3</w:t>
            </w:r>
          </w:p>
        </w:tc>
        <w:tc>
          <w:tcPr>
            <w:tcW w:w="3119" w:type="dxa"/>
            <w:vAlign w:val="center"/>
          </w:tcPr>
          <w:p w:rsidR="00E15A33" w:rsidRPr="002E77D4" w:rsidRDefault="00E15A33" w:rsidP="00E15A3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</w:t>
            </w:r>
            <w:r w:rsidR="000976B5"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,0</w:t>
            </w:r>
          </w:p>
        </w:tc>
      </w:tr>
      <w:tr w:rsidR="00E15A33" w:rsidTr="000976B5">
        <w:trPr>
          <w:trHeight w:val="290"/>
        </w:trPr>
        <w:tc>
          <w:tcPr>
            <w:tcW w:w="1101" w:type="dxa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15A33" w:rsidRPr="002E77D4" w:rsidRDefault="00E15A33" w:rsidP="00E15A33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:rsidR="00E15A33" w:rsidRPr="002E77D4" w:rsidRDefault="00E15A33" w:rsidP="00E15A3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</w:tcPr>
          <w:p w:rsidR="00E15A33" w:rsidRPr="002E77D4" w:rsidRDefault="00E15A33" w:rsidP="00E15A33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E63E2" w:rsidTr="000976B5">
        <w:trPr>
          <w:trHeight w:val="29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FTA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,1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FTA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6,3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FTA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FTA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7,1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87" w:type="dxa"/>
            <w:vAlign w:val="center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/f : 2/2</w:t>
            </w:r>
          </w:p>
        </w:tc>
        <w:tc>
          <w:tcPr>
            <w:tcW w:w="3119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46,9</w:t>
            </w:r>
          </w:p>
        </w:tc>
      </w:tr>
      <w:tr w:rsidR="00054BCC" w:rsidTr="000976B5">
        <w:trPr>
          <w:trHeight w:val="290"/>
        </w:trPr>
        <w:tc>
          <w:tcPr>
            <w:tcW w:w="1101" w:type="dxa"/>
          </w:tcPr>
          <w:p w:rsidR="00054BCC" w:rsidRPr="002E77D4" w:rsidRDefault="00054BCC" w:rsidP="00054BC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054BCC" w:rsidRPr="002E77D4" w:rsidRDefault="00054BCC" w:rsidP="00054BC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054BCC" w:rsidRPr="002E77D4" w:rsidRDefault="00054BCC" w:rsidP="00054BCC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vAlign w:val="bottom"/>
          </w:tcPr>
          <w:p w:rsidR="00054BCC" w:rsidRPr="002E77D4" w:rsidRDefault="00054BCC" w:rsidP="00054BCC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54BCC" w:rsidRPr="002E77D4" w:rsidRDefault="00054BCC" w:rsidP="00054BCC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4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,8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,8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,8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8,4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87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,0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,5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3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,8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,3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,3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,0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5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6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2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,6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,8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4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3</w:t>
            </w:r>
          </w:p>
        </w:tc>
      </w:tr>
      <w:tr w:rsidR="00EE63E2" w:rsidTr="000976B5">
        <w:trPr>
          <w:trHeight w:val="290"/>
        </w:trPr>
        <w:tc>
          <w:tcPr>
            <w:tcW w:w="1101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01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87" w:type="dxa"/>
          </w:tcPr>
          <w:p w:rsidR="00EE63E2" w:rsidRPr="002E77D4" w:rsidRDefault="007270B8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3</w:t>
            </w:r>
          </w:p>
        </w:tc>
      </w:tr>
      <w:tr w:rsidR="00EE63E2" w:rsidTr="00D513A9">
        <w:trPr>
          <w:trHeight w:val="70"/>
        </w:trPr>
        <w:tc>
          <w:tcPr>
            <w:tcW w:w="1101" w:type="dxa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E63E2" w:rsidRPr="002E77D4" w:rsidRDefault="00EE63E2" w:rsidP="00EE63E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  <w:vAlign w:val="bottom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7" w:type="dxa"/>
            <w:vAlign w:val="center"/>
          </w:tcPr>
          <w:p w:rsidR="00EE63E2" w:rsidRPr="002E77D4" w:rsidRDefault="00EE63E2" w:rsidP="002B7A5E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/f</w:t>
            </w:r>
            <w:r w:rsidR="000976B5"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="002B7A5E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nd</w:t>
            </w:r>
            <w:proofErr w:type="spellEnd"/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: </w:t>
            </w:r>
            <w:r w:rsidR="000976B5"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14</w:t>
            </w: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/</w:t>
            </w:r>
            <w:r w:rsidR="000976B5"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10/1</w:t>
            </w:r>
          </w:p>
        </w:tc>
        <w:tc>
          <w:tcPr>
            <w:tcW w:w="3119" w:type="dxa"/>
            <w:vAlign w:val="center"/>
          </w:tcPr>
          <w:p w:rsidR="00EE63E2" w:rsidRPr="002E77D4" w:rsidRDefault="00EE63E2" w:rsidP="00EE63E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2E77D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16,0</w:t>
            </w:r>
          </w:p>
        </w:tc>
      </w:tr>
    </w:tbl>
    <w:p w:rsidR="002B7A5E" w:rsidRPr="001530DC" w:rsidRDefault="002B7A5E" w:rsidP="002B7A5E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1530DC">
        <w:rPr>
          <w:rFonts w:asciiTheme="minorHAnsi" w:hAnsiTheme="minorHAnsi" w:cstheme="minorHAnsi"/>
          <w:sz w:val="24"/>
          <w:szCs w:val="24"/>
          <w:lang w:val="en-US"/>
        </w:rPr>
        <w:lastRenderedPageBreak/>
        <w:t>M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= male, f = female, </w:t>
      </w:r>
      <w:proofErr w:type="spellStart"/>
      <w:r w:rsidRPr="001530DC">
        <w:rPr>
          <w:rFonts w:asciiTheme="minorHAnsi" w:hAnsiTheme="minorHAnsi" w:cstheme="minorHAnsi"/>
          <w:sz w:val="24"/>
          <w:szCs w:val="24"/>
          <w:lang w:val="en-US"/>
        </w:rPr>
        <w:t>nd</w:t>
      </w:r>
      <w:proofErr w:type="spellEnd"/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 = not determined</w:t>
      </w:r>
      <w:r>
        <w:rPr>
          <w:rFonts w:asciiTheme="minorHAnsi" w:hAnsiTheme="minorHAnsi" w:cstheme="minorHAnsi"/>
          <w:sz w:val="24"/>
          <w:szCs w:val="24"/>
          <w:lang w:val="en-US"/>
        </w:rPr>
        <w:t>, cad = cadaveric</w:t>
      </w:r>
      <w:bookmarkStart w:id="0" w:name="_GoBack"/>
      <w:bookmarkEnd w:id="0"/>
    </w:p>
    <w:p w:rsidR="00CF089C" w:rsidRPr="002B7A5E" w:rsidRDefault="00CF089C" w:rsidP="00B67794">
      <w:pPr>
        <w:rPr>
          <w:lang w:val="en-US"/>
        </w:rPr>
      </w:pPr>
    </w:p>
    <w:sectPr w:rsidR="00CF089C" w:rsidRPr="002B7A5E" w:rsidSect="00E15A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3AE"/>
    <w:rsid w:val="0001583F"/>
    <w:rsid w:val="00054BCC"/>
    <w:rsid w:val="0006529D"/>
    <w:rsid w:val="000976B5"/>
    <w:rsid w:val="001651BA"/>
    <w:rsid w:val="001D58D7"/>
    <w:rsid w:val="0021239A"/>
    <w:rsid w:val="002B7A5E"/>
    <w:rsid w:val="002E77D4"/>
    <w:rsid w:val="003D43C6"/>
    <w:rsid w:val="003F3B57"/>
    <w:rsid w:val="00433EDF"/>
    <w:rsid w:val="004C0CE7"/>
    <w:rsid w:val="004C0D6A"/>
    <w:rsid w:val="004C6876"/>
    <w:rsid w:val="004F5488"/>
    <w:rsid w:val="004F769A"/>
    <w:rsid w:val="00612C16"/>
    <w:rsid w:val="0069213A"/>
    <w:rsid w:val="006F4654"/>
    <w:rsid w:val="007270B8"/>
    <w:rsid w:val="007E1F0E"/>
    <w:rsid w:val="008C6F2D"/>
    <w:rsid w:val="008D2394"/>
    <w:rsid w:val="00933B20"/>
    <w:rsid w:val="00B164D2"/>
    <w:rsid w:val="00B30DA1"/>
    <w:rsid w:val="00B67794"/>
    <w:rsid w:val="00BE5D87"/>
    <w:rsid w:val="00C707E3"/>
    <w:rsid w:val="00C76215"/>
    <w:rsid w:val="00C854A2"/>
    <w:rsid w:val="00CF089C"/>
    <w:rsid w:val="00D14B36"/>
    <w:rsid w:val="00D513A9"/>
    <w:rsid w:val="00DF13C5"/>
    <w:rsid w:val="00E15A33"/>
    <w:rsid w:val="00E353AE"/>
    <w:rsid w:val="00EE0E35"/>
    <w:rsid w:val="00E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55F09"/>
  <w15:docId w15:val="{3A015219-9E31-4849-8D79-7EFFD7E2D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E3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F0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F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80B5D-AF24-46AB-87F9-978CC1510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 Harald</dc:creator>
  <cp:keywords/>
  <dc:description/>
  <cp:lastModifiedBy>Seeger Harald</cp:lastModifiedBy>
  <cp:revision>10</cp:revision>
  <cp:lastPrinted>2014-06-24T09:47:00Z</cp:lastPrinted>
  <dcterms:created xsi:type="dcterms:W3CDTF">2017-03-19T16:25:00Z</dcterms:created>
  <dcterms:modified xsi:type="dcterms:W3CDTF">2017-05-17T05:51:00Z</dcterms:modified>
</cp:coreProperties>
</file>